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FE096" w14:textId="1A47BE90" w:rsidR="003F6803" w:rsidRPr="001230AD" w:rsidRDefault="003F6803" w:rsidP="003F6803">
      <w:pPr>
        <w:rPr>
          <w:lang w:val="en-US"/>
        </w:rPr>
      </w:pPr>
      <w:r w:rsidRPr="001230AD">
        <w:rPr>
          <w:b/>
          <w:lang w:val="en-US"/>
        </w:rPr>
        <w:t>Table S3</w:t>
      </w:r>
      <w:r w:rsidRPr="001230AD">
        <w:rPr>
          <w:lang w:val="en-US"/>
        </w:rPr>
        <w:t xml:space="preserve">. </w:t>
      </w:r>
      <w:r w:rsidRPr="0086753F">
        <w:rPr>
          <w:b/>
          <w:lang w:val="en-US"/>
        </w:rPr>
        <w:t xml:space="preserve">Demographics, comorbidities, clinical features and quality of life assessment of whole study population, </w:t>
      </w:r>
      <w:r w:rsidR="0086753F" w:rsidRPr="0086753F">
        <w:rPr>
          <w:b/>
          <w:bCs/>
          <w:lang w:val="en-US"/>
        </w:rPr>
        <w:t xml:space="preserve">necrotizing soft tissue infection </w:t>
      </w:r>
      <w:r w:rsidR="0086753F" w:rsidRPr="0086753F">
        <w:rPr>
          <w:b/>
          <w:bCs/>
          <w:lang w:val="en-US"/>
        </w:rPr>
        <w:t>(</w:t>
      </w:r>
      <w:r w:rsidRPr="0086753F">
        <w:rPr>
          <w:b/>
          <w:lang w:val="en-US"/>
        </w:rPr>
        <w:t>NSTI</w:t>
      </w:r>
      <w:r w:rsidR="0086753F" w:rsidRPr="0086753F">
        <w:rPr>
          <w:b/>
          <w:lang w:val="en-US"/>
        </w:rPr>
        <w:t>)</w:t>
      </w:r>
      <w:r w:rsidRPr="0086753F">
        <w:rPr>
          <w:b/>
          <w:lang w:val="en-US"/>
        </w:rPr>
        <w:t xml:space="preserve"> patients admitted or not admitted to the </w:t>
      </w:r>
      <w:r w:rsidR="00F00A14" w:rsidRPr="0086753F">
        <w:rPr>
          <w:b/>
          <w:lang w:val="en-US"/>
        </w:rPr>
        <w:t>intensive care unit (</w:t>
      </w:r>
      <w:r w:rsidRPr="0086753F">
        <w:rPr>
          <w:b/>
          <w:lang w:val="en-US"/>
        </w:rPr>
        <w:t>ICU</w:t>
      </w:r>
      <w:r w:rsidR="00F00A14" w:rsidRPr="0086753F">
        <w:rPr>
          <w:b/>
          <w:lang w:val="en-US"/>
        </w:rPr>
        <w:t>)</w:t>
      </w:r>
      <w:r w:rsidRPr="0086753F">
        <w:rPr>
          <w:b/>
          <w:lang w:val="en-US"/>
        </w:rPr>
        <w:t>.</w:t>
      </w:r>
      <w:r w:rsidRPr="001230AD">
        <w:rPr>
          <w:lang w:val="en-US"/>
        </w:rPr>
        <w:t xml:space="preserve"> </w:t>
      </w:r>
      <w:r w:rsidR="009C12BD" w:rsidRPr="001230AD">
        <w:rPr>
          <w:lang w:val="en-US"/>
        </w:rPr>
        <w:t>P-</w:t>
      </w:r>
      <w:r w:rsidRPr="001230AD">
        <w:rPr>
          <w:lang w:val="en-US"/>
        </w:rPr>
        <w:t>values for univariate analysis between N</w:t>
      </w:r>
      <w:bookmarkStart w:id="0" w:name="_GoBack"/>
      <w:bookmarkEnd w:id="0"/>
      <w:r w:rsidRPr="001230AD">
        <w:rPr>
          <w:lang w:val="en-US"/>
        </w:rPr>
        <w:t>on-ICU and ICU patients.</w:t>
      </w:r>
    </w:p>
    <w:tbl>
      <w:tblPr>
        <w:tblW w:w="104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61"/>
        <w:gridCol w:w="3710"/>
        <w:gridCol w:w="990"/>
        <w:gridCol w:w="1260"/>
        <w:gridCol w:w="1530"/>
        <w:gridCol w:w="1440"/>
        <w:gridCol w:w="793"/>
      </w:tblGrid>
      <w:tr w:rsidR="001230AD" w:rsidRPr="001230AD" w14:paraId="7F135AED" w14:textId="77777777" w:rsidTr="00AC014A">
        <w:trPr>
          <w:gridBefore w:val="1"/>
          <w:wBefore w:w="761" w:type="dxa"/>
          <w:trHeight w:val="755"/>
          <w:tblHeader/>
          <w:jc w:val="center"/>
        </w:trPr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7D41A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BBCB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vailable dat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12620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ll patients</w:t>
            </w:r>
          </w:p>
          <w:p w14:paraId="3C406920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= 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DBFC1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n-ICU patients n=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1FB65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CU patients n=2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638F1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1230AD" w:rsidRPr="001230AD" w14:paraId="6392698D" w14:textId="77777777" w:rsidTr="00AC014A">
        <w:trPr>
          <w:trHeight w:val="227"/>
          <w:jc w:val="center"/>
        </w:trPr>
        <w:tc>
          <w:tcPr>
            <w:tcW w:w="1048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942D16" w14:textId="77777777" w:rsidR="003F6803" w:rsidRPr="001230AD" w:rsidRDefault="003F6803" w:rsidP="00AC014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Demographics</w:t>
            </w:r>
          </w:p>
        </w:tc>
      </w:tr>
      <w:tr w:rsidR="001230AD" w:rsidRPr="001230AD" w14:paraId="70B8A7F7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27C9" w14:textId="77777777" w:rsidR="003F6803" w:rsidRPr="001230AD" w:rsidRDefault="003F6803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ge, years, median [IQR]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EA2B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242E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0 [53 – 7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6B7CD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3 [55 – 7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60B11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9 [53 – 70.5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34B9D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74</w:t>
            </w:r>
          </w:p>
        </w:tc>
      </w:tr>
      <w:tr w:rsidR="001230AD" w:rsidRPr="001230AD" w14:paraId="01028F72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09814" w14:textId="77777777" w:rsidR="003F6803" w:rsidRPr="001230AD" w:rsidRDefault="003F6803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le gender, n (%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72017" w14:textId="77777777" w:rsidR="003F6803" w:rsidRPr="001230AD" w:rsidRDefault="003F6803" w:rsidP="00AC014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F0B0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0 (61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C8415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 (5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BBB8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 (70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5747C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76</w:t>
            </w:r>
          </w:p>
        </w:tc>
      </w:tr>
      <w:tr w:rsidR="001230AD" w:rsidRPr="001230AD" w14:paraId="3D017123" w14:textId="77777777" w:rsidTr="00AC014A">
        <w:trPr>
          <w:trHeight w:val="227"/>
          <w:jc w:val="center"/>
        </w:trPr>
        <w:tc>
          <w:tcPr>
            <w:tcW w:w="1048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45A616" w14:textId="77777777" w:rsidR="003F6803" w:rsidRPr="001230AD" w:rsidRDefault="003F6803" w:rsidP="00AC014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omorbidities</w:t>
            </w: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n (%)</w:t>
            </w:r>
          </w:p>
        </w:tc>
      </w:tr>
      <w:tr w:rsidR="001230AD" w:rsidRPr="001230AD" w14:paraId="63C47DE3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142B" w14:textId="77777777" w:rsidR="003F6803" w:rsidRPr="001230AD" w:rsidRDefault="003F6803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8A842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BE8E3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 (36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F812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 (2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BFCD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 (50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8FFA7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9</w:t>
            </w:r>
          </w:p>
        </w:tc>
      </w:tr>
      <w:tr w:rsidR="001230AD" w:rsidRPr="001230AD" w14:paraId="430C6BD6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4D9A" w14:textId="77777777" w:rsidR="003F6803" w:rsidRPr="001230AD" w:rsidRDefault="003F6803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mmunodeficiency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3C226" w14:textId="77777777" w:rsidR="003F6803" w:rsidRPr="001230AD" w:rsidRDefault="003F6803" w:rsidP="00AC014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BDDEE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 (24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DE129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 (2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39260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 (2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345B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35</w:t>
            </w:r>
          </w:p>
        </w:tc>
      </w:tr>
      <w:tr w:rsidR="001230AD" w:rsidRPr="001230AD" w14:paraId="3EE07933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1D66B" w14:textId="77777777" w:rsidR="003F6803" w:rsidRPr="001230AD" w:rsidRDefault="003F6803" w:rsidP="00AC014A">
            <w:pPr>
              <w:spacing w:after="0" w:line="240" w:lineRule="auto"/>
              <w:ind w:firstLine="514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BB35E" w14:textId="77777777" w:rsidR="003F6803" w:rsidRPr="001230AD" w:rsidRDefault="003F6803" w:rsidP="00AC014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CF796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 (8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3188C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 (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91A5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 (12.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D3829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49</w:t>
            </w:r>
          </w:p>
        </w:tc>
      </w:tr>
      <w:tr w:rsidR="001230AD" w:rsidRPr="001230AD" w14:paraId="174BC733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6807B" w14:textId="77777777" w:rsidR="003F6803" w:rsidRPr="001230AD" w:rsidRDefault="003F6803" w:rsidP="00AC014A">
            <w:pPr>
              <w:spacing w:after="0" w:line="240" w:lineRule="auto"/>
              <w:ind w:firstLine="514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rticosteroids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BB830" w14:textId="77777777" w:rsidR="003F6803" w:rsidRPr="001230AD" w:rsidRDefault="003F6803" w:rsidP="00AC014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EA8C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 (16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BFEB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 (1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68A04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 (16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987CF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1230AD" w:rsidRPr="001230AD" w14:paraId="547730C3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5AF71" w14:textId="77777777" w:rsidR="003F6803" w:rsidRPr="001230AD" w:rsidRDefault="003F6803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bliterating arteritis of the lower limbs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85992" w14:textId="77777777" w:rsidR="003F6803" w:rsidRPr="001230AD" w:rsidRDefault="003F6803" w:rsidP="00AC014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EF81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 (12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3447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F70EB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 (16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BB25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17</w:t>
            </w:r>
          </w:p>
        </w:tc>
      </w:tr>
      <w:tr w:rsidR="001230AD" w:rsidRPr="001230AD" w14:paraId="2EE3CCEA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69D20" w14:textId="77777777" w:rsidR="003F6803" w:rsidRPr="001230AD" w:rsidRDefault="003F6803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hronic kidney diseas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6D13B" w14:textId="77777777" w:rsidR="003F6803" w:rsidRPr="001230AD" w:rsidRDefault="003F6803" w:rsidP="00AC014A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A0F8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 (6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D3072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 (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8640D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 (8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30A03" w14:textId="77777777" w:rsidR="003F6803" w:rsidRPr="001230AD" w:rsidRDefault="003F6803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09</w:t>
            </w:r>
          </w:p>
        </w:tc>
      </w:tr>
      <w:tr w:rsidR="001230AD" w:rsidRPr="001230AD" w14:paraId="07760E60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1C832" w14:textId="36EC0F6F" w:rsidR="00E960A3" w:rsidRPr="001230AD" w:rsidRDefault="004E3FD7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hronic obstructive pulmonary diseas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A01E1" w14:textId="77777777" w:rsidR="00E960A3" w:rsidRPr="001230AD" w:rsidRDefault="00E960A3" w:rsidP="00E96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6D4CD" w14:textId="38F70789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</w:rPr>
              <w:t>6 (12</w:t>
            </w:r>
            <w:r w:rsidR="0057004D" w:rsidRPr="001230AD">
              <w:rPr>
                <w:rFonts w:ascii="Arial" w:eastAsia="Times New Roman" w:hAnsi="Arial" w:cs="Arial"/>
                <w:sz w:val="16"/>
                <w:szCs w:val="16"/>
              </w:rPr>
              <w:t>.2</w:t>
            </w:r>
            <w:r w:rsidRPr="001230A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A1ED" w14:textId="72C78670" w:rsidR="00E960A3" w:rsidRPr="001230AD" w:rsidRDefault="004E3FD7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16</w:t>
            </w:r>
            <w:r w:rsidR="009B7BB1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0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6D8D7" w14:textId="40D66148" w:rsidR="00E960A3" w:rsidRPr="001230AD" w:rsidRDefault="004E3FD7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8</w:t>
            </w:r>
            <w:r w:rsidR="009B7BB1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3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97E7C" w14:textId="54924F0E" w:rsidR="00E960A3" w:rsidRPr="001230AD" w:rsidRDefault="00AA1F34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67</w:t>
            </w:r>
          </w:p>
        </w:tc>
      </w:tr>
      <w:tr w:rsidR="001230AD" w:rsidRPr="001230AD" w14:paraId="4498D507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A68D8" w14:textId="1F0C2297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ardiac diseas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52A0B" w14:textId="77777777" w:rsidR="00E960A3" w:rsidRPr="001230AD" w:rsidRDefault="00E960A3" w:rsidP="00E96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AC057" w14:textId="3D067723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</w:rPr>
              <w:t>12 (24</w:t>
            </w:r>
            <w:r w:rsidR="0057004D" w:rsidRPr="001230AD">
              <w:rPr>
                <w:rFonts w:ascii="Arial" w:eastAsia="Times New Roman" w:hAnsi="Arial" w:cs="Arial"/>
                <w:sz w:val="16"/>
                <w:szCs w:val="16"/>
              </w:rPr>
              <w:t>.5</w:t>
            </w:r>
            <w:r w:rsidRPr="001230A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18300" w14:textId="46865A3E" w:rsidR="00E960A3" w:rsidRPr="001230AD" w:rsidRDefault="004E3FD7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32</w:t>
            </w:r>
            <w:r w:rsidR="009B7BB1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0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B7615" w14:textId="7F74E4A1" w:rsidR="00E960A3" w:rsidRPr="001230AD" w:rsidRDefault="004E3FD7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16</w:t>
            </w:r>
            <w:r w:rsidR="009B7BB1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7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DF0BA" w14:textId="7A0720AD" w:rsidR="00E960A3" w:rsidRPr="001230AD" w:rsidRDefault="00AA1F34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21</w:t>
            </w:r>
          </w:p>
        </w:tc>
      </w:tr>
      <w:tr w:rsidR="001230AD" w:rsidRPr="001230AD" w14:paraId="566D76D7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168D3" w14:textId="1918ED98" w:rsidR="00E960A3" w:rsidRPr="001230AD" w:rsidRDefault="004E3FD7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iver cirrhosis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4EA8" w14:textId="77777777" w:rsidR="00E960A3" w:rsidRPr="001230AD" w:rsidRDefault="00E960A3" w:rsidP="00E96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93B00" w14:textId="1AE82C9A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</w:rPr>
              <w:t>1 (2</w:t>
            </w:r>
            <w:r w:rsidR="0057004D" w:rsidRPr="001230AD">
              <w:rPr>
                <w:rFonts w:ascii="Arial" w:eastAsia="Times New Roman" w:hAnsi="Arial" w:cs="Arial"/>
                <w:sz w:val="16"/>
                <w:szCs w:val="16"/>
              </w:rPr>
              <w:t>.0</w:t>
            </w:r>
            <w:r w:rsidRPr="001230A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96323" w14:textId="722FF6A9" w:rsidR="00E960A3" w:rsidRPr="001230AD" w:rsidRDefault="004E3FD7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4</w:t>
            </w:r>
            <w:r w:rsidR="009B7BB1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0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D2463" w14:textId="72B61C1E" w:rsidR="00E960A3" w:rsidRPr="001230AD" w:rsidRDefault="004E3FD7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0</w:t>
            </w:r>
            <w:r w:rsidR="009B7BB1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0</w:t>
            </w:r>
            <w:r w:rsidR="007F32BA"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9A862" w14:textId="390B1F31" w:rsidR="00E960A3" w:rsidRPr="001230AD" w:rsidRDefault="00AA1F34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&gt;0.99</w:t>
            </w:r>
          </w:p>
        </w:tc>
      </w:tr>
      <w:tr w:rsidR="001230AD" w:rsidRPr="001230AD" w14:paraId="073270B6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ECD8" w14:textId="77777777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hronic alcohol consumption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31161" w14:textId="77777777" w:rsidR="00E960A3" w:rsidRPr="001230AD" w:rsidRDefault="00E960A3" w:rsidP="00E96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9A45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 (10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10F5A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6B1B6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 (12.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4791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67</w:t>
            </w:r>
          </w:p>
        </w:tc>
      </w:tr>
      <w:tr w:rsidR="001230AD" w:rsidRPr="001230AD" w14:paraId="71F3867B" w14:textId="77777777" w:rsidTr="00AC014A">
        <w:trPr>
          <w:trHeight w:val="227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AA10D" w14:textId="77777777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14CA2" w14:textId="77777777" w:rsidR="00E960A3" w:rsidRPr="001230AD" w:rsidRDefault="00E960A3" w:rsidP="00E96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C5AF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5 (30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D9475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 (2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503BB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 (41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CCB64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0</w:t>
            </w:r>
          </w:p>
        </w:tc>
      </w:tr>
      <w:tr w:rsidR="001230AD" w:rsidRPr="001230AD" w14:paraId="5919245A" w14:textId="77777777" w:rsidTr="00AC014A">
        <w:trPr>
          <w:jc w:val="center"/>
        </w:trPr>
        <w:tc>
          <w:tcPr>
            <w:tcW w:w="1048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7B091B" w14:textId="77777777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everity</w:t>
            </w:r>
          </w:p>
        </w:tc>
      </w:tr>
      <w:tr w:rsidR="001230AD" w:rsidRPr="001230AD" w14:paraId="3505297C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47ED7" w14:textId="77777777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PS II, median [IQR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2D865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6FD0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 [18 – 37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3F3B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9 [16 – 2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0648B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6 [27 – 52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E057B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1230AD" w:rsidRPr="001230AD" w14:paraId="025E0BAF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9F13A" w14:textId="105D2218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OFA, median [IQR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80660" w14:textId="56088C3F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97594" w14:textId="687FE1F8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 [0 – 7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8D66" w14:textId="0308D26E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 [0 – 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6BB3" w14:textId="68B35E50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 [2 – 9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B694" w14:textId="1D01562A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230AD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1230AD" w:rsidRPr="001230AD" w14:paraId="73495FE3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3FCF" w14:textId="77777777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echanical ventilation, 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D9FCC" w14:textId="7F477E3B" w:rsidR="00E960A3" w:rsidRPr="001230AD" w:rsidRDefault="00940C2E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82667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1 (22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640B0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CA921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1 (45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474E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230AD" w:rsidRPr="001230AD" w14:paraId="680E6850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07EAD" w14:textId="77777777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hock, 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88C64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8E20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 (38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F4B7F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3A3A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8 (7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69CE8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230AD" w:rsidRPr="001230AD" w14:paraId="72528B6A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4C4F8" w14:textId="77777777" w:rsidR="00E960A3" w:rsidRPr="001230AD" w:rsidRDefault="00E960A3" w:rsidP="00E960A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uration of hospital stay, days [IQR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13E5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FBB4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1 [12 – 3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CF51F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8 [13 – 2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459BC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7 [11.5 – 37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37954" w14:textId="77777777" w:rsidR="00E960A3" w:rsidRPr="001230AD" w:rsidRDefault="00E960A3" w:rsidP="00E960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</w:tr>
      <w:tr w:rsidR="001230AD" w:rsidRPr="001230AD" w14:paraId="2AFE0729" w14:textId="77777777" w:rsidTr="00FE1C95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A8A5E" w14:textId="422ADE55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umber of surgical </w:t>
            </w:r>
            <w:proofErr w:type="spellStart"/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bridements</w:t>
            </w:r>
            <w:proofErr w:type="spellEnd"/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ADDFD" w14:textId="01A02E43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30256" w14:textId="6BEBA074" w:rsidR="003E7ACE" w:rsidRPr="001230AD" w:rsidRDefault="00D300F5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[1 - 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D6566" w14:textId="71736CEB" w:rsidR="003E7ACE" w:rsidRPr="001230AD" w:rsidRDefault="00D300F5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[1 – 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7D0D3" w14:textId="2CC010CD" w:rsidR="003E7ACE" w:rsidRPr="001230AD" w:rsidRDefault="00D300F5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[1 – 2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EF2A" w14:textId="60FA3BBB" w:rsidR="003E7ACE" w:rsidRPr="001230AD" w:rsidRDefault="00D300F5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</w:tr>
      <w:tr w:rsidR="001230AD" w:rsidRPr="001230AD" w14:paraId="26FC50BA" w14:textId="77777777" w:rsidTr="00AC014A">
        <w:trPr>
          <w:trHeight w:val="136"/>
          <w:jc w:val="center"/>
        </w:trPr>
        <w:tc>
          <w:tcPr>
            <w:tcW w:w="1048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BB641B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STI topography</w:t>
            </w:r>
          </w:p>
        </w:tc>
      </w:tr>
      <w:tr w:rsidR="001230AD" w:rsidRPr="001230AD" w14:paraId="1A4739D8" w14:textId="77777777" w:rsidTr="00AC014A">
        <w:trPr>
          <w:trHeight w:val="229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BF25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imbs, n (%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EC48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68A4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1 (83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446E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3 (9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FBAD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8 (7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0B90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</w:tr>
      <w:tr w:rsidR="001230AD" w:rsidRPr="001230AD" w14:paraId="09125F9D" w14:textId="77777777" w:rsidTr="003D4481">
        <w:trPr>
          <w:trHeight w:val="271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2CBAA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runk and/or </w:t>
            </w:r>
            <w:proofErr w:type="spellStart"/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bdomino</w:t>
            </w:r>
            <w:proofErr w:type="spellEnd"/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perineal, n (%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1B70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79F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 (18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EB1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9188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7 (29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E522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1230AD" w:rsidRPr="001230AD" w14:paraId="7F83F5DC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BB6A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ody surface affected, %, median [IQR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49FE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67AC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 [2 – 4.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817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.5 [2 – 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12D5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.5 [3 – 8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449E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</w:tr>
      <w:tr w:rsidR="001230AD" w:rsidRPr="001230AD" w14:paraId="14EE2836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BFC0D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rcumferential infection, 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2D6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7A87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 (15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724E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 (1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0019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 (1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F7B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&gt;0.99</w:t>
            </w:r>
          </w:p>
        </w:tc>
      </w:tr>
      <w:tr w:rsidR="001230AD" w:rsidRPr="001230AD" w14:paraId="7BA90A17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5558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rticular skin involvement, 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BCD8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7EB7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3 (46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0012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3 (5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90A5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0 (41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597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</w:tr>
      <w:tr w:rsidR="001230AD" w:rsidRPr="001230AD" w14:paraId="3B0B84BB" w14:textId="77777777" w:rsidTr="00AC014A">
        <w:trPr>
          <w:trHeight w:val="136"/>
          <w:jc w:val="center"/>
        </w:trPr>
        <w:tc>
          <w:tcPr>
            <w:tcW w:w="1048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F513F6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Quality of life assessment</w:t>
            </w:r>
          </w:p>
        </w:tc>
      </w:tr>
      <w:tr w:rsidR="001230AD" w:rsidRPr="001230AD" w14:paraId="2E64D8E6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D4E6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ime between discharge and interview, years, median [IQR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742A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535B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.5 [1.1 – 2.4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C18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.5 [1.3 – 2.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7BE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.3 [0.7 – 2.1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56E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</w:tr>
      <w:tr w:rsidR="001230AD" w:rsidRPr="001230AD" w14:paraId="40464FDD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1C87E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lf-assessed global quality of life, median [IQR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57AE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47A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65 [50 – 8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E0FE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70 [50 – 8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4188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50 [50 – 70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D111D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  <w:tr w:rsidR="001230AD" w:rsidRPr="001230AD" w14:paraId="351CA73F" w14:textId="77777777" w:rsidTr="00AC014A">
        <w:trPr>
          <w:trHeight w:val="136"/>
          <w:jc w:val="center"/>
        </w:trPr>
        <w:tc>
          <w:tcPr>
            <w:tcW w:w="6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B251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unctioning level/independen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FAFE2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B3E82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9A6B1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230AD" w:rsidRPr="001230AD" w14:paraId="6B656D6E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8F8A6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DL, median [IQR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7CD3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EFA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 [5.5 – 6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1902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6 [5.5 – 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90F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6 [5 – 6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3B8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</w:tr>
      <w:tr w:rsidR="001230AD" w:rsidRPr="001230AD" w14:paraId="0724792B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13AB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ADL, median [IQR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3409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C6E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 [5 – 8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89B4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8 [6 – 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F8D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6 [4.5 – 8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E022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1230AD" w:rsidRPr="001230AD" w14:paraId="4B095F15" w14:textId="77777777" w:rsidTr="00AC014A">
        <w:trPr>
          <w:trHeight w:val="136"/>
          <w:jc w:val="center"/>
        </w:trPr>
        <w:tc>
          <w:tcPr>
            <w:tcW w:w="6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1D8C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3CCF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C867A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FAF6A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230AD" w:rsidRPr="001230AD" w14:paraId="618C0C0F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17FD8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HAD-A,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median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[IQR]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26BC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1AE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 [3 – 9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B90D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 [3 – 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0A8C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6 [4.5 – 12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B86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1230AD" w:rsidRPr="001230AD" w14:paraId="45F5D61F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78117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HAD-A </w:t>
            </w:r>
            <w:r w:rsidRPr="001230AD">
              <w:rPr>
                <w:rFonts w:ascii="Calibri" w:hAnsi="Calibri" w:cs="Arial"/>
                <w:sz w:val="16"/>
                <w:szCs w:val="16"/>
              </w:rPr>
              <w:t>≥</w:t>
            </w:r>
            <w:r w:rsidRPr="001230AD"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253A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DBB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 (28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E2E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5 (2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67ED5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9 (37.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C780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</w:tr>
      <w:tr w:rsidR="001230AD" w:rsidRPr="001230AD" w14:paraId="094C0BA8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4FD6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HAD-D,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median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[IQR]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7FC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E20F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 [1 – 6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26C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 [1 – 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4717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 [2 – 8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F11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202</w:t>
            </w:r>
          </w:p>
        </w:tc>
      </w:tr>
      <w:tr w:rsidR="001230AD" w:rsidRPr="001230AD" w14:paraId="612CB815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7D3F8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HAD-D </w:t>
            </w:r>
            <w:bookmarkStart w:id="1" w:name="_Hlk40197326"/>
            <w:r w:rsidRPr="001230AD">
              <w:rPr>
                <w:rFonts w:ascii="Arial" w:hAnsi="Arial" w:cs="Arial"/>
                <w:sz w:val="16"/>
                <w:szCs w:val="16"/>
              </w:rPr>
              <w:t>≥</w:t>
            </w:r>
            <w:bookmarkEnd w:id="1"/>
            <w:r w:rsidRPr="001230AD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A3D1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50C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 (37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FE9E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7 (2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872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0 (47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6D88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bCs/>
                <w:sz w:val="16"/>
                <w:szCs w:val="16"/>
              </w:rPr>
              <w:t>0.170</w:t>
            </w:r>
          </w:p>
        </w:tc>
      </w:tr>
      <w:tr w:rsidR="001230AD" w:rsidRPr="001230AD" w14:paraId="3C896618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FB10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IES-R,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median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[IQR]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4AD5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DCC2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 [5 – 2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014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7 [3 – 1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1C0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4 [7.5 – 34]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939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b/>
                <w:sz w:val="16"/>
                <w:szCs w:val="16"/>
              </w:rPr>
              <w:t>0.035</w:t>
            </w:r>
          </w:p>
        </w:tc>
      </w:tr>
      <w:tr w:rsidR="001230AD" w:rsidRPr="001230AD" w14:paraId="064F8256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E76D0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IES-R ≥ 33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1106E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04A5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 (20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BC1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 (1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A4E5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7 (29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6D7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</w:tr>
      <w:tr w:rsidR="001230AD" w:rsidRPr="001230AD" w14:paraId="62AC2F92" w14:textId="77777777" w:rsidTr="00AC014A">
        <w:trPr>
          <w:trHeight w:val="136"/>
          <w:jc w:val="center"/>
        </w:trPr>
        <w:tc>
          <w:tcPr>
            <w:tcW w:w="6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7E181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eneral quality of life outcom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D78B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ECD9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3C9C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230AD" w:rsidRPr="001230AD" w14:paraId="406AB8AE" w14:textId="77777777" w:rsidTr="00AC014A">
        <w:trPr>
          <w:trHeight w:val="136"/>
          <w:jc w:val="center"/>
        </w:trPr>
        <w:tc>
          <w:tcPr>
            <w:tcW w:w="6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9DA78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urrent place of residen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ECAF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CD2B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C20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</w:tr>
      <w:tr w:rsidR="001230AD" w:rsidRPr="001230AD" w14:paraId="1B451CEE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BAF2B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Sheltered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housing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FB2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039F150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C1A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C19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89D5D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A96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1015D686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38CA2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Care hom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70933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EE6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2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DB4A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8A4C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4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6BAB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2B0403FB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9691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Private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home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without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assistanc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401E2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005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1 (83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EB6C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3 (9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72B2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8 (7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C48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2EE4E323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974D9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Private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home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assistanc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4794D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E825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7 (14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6DA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DF7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5 (20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371E2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7CD16C7E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A8F42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Sequelae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related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to NSTI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68CC6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371C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 (63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B89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7 (6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2462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4 (58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A17D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</w:tr>
      <w:tr w:rsidR="001230AD" w:rsidRPr="001230AD" w14:paraId="1EA5279D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C125E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Amputations 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94589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D8B1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 (18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E920D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 (1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5F7A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6 (2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BAAD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289</w:t>
            </w:r>
          </w:p>
        </w:tc>
      </w:tr>
      <w:tr w:rsidR="001230AD" w:rsidRPr="001230AD" w14:paraId="0E41C73C" w14:textId="77777777" w:rsidTr="00AC014A">
        <w:trPr>
          <w:trHeight w:val="136"/>
          <w:jc w:val="center"/>
        </w:trPr>
        <w:tc>
          <w:tcPr>
            <w:tcW w:w="6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D6609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Walking distanc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435B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DCF6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DC09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1230AD" w:rsidRPr="001230AD" w14:paraId="7B18A093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4F7C8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Not able to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walk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62D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16377C6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69AC0CCD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F3B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4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3B6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81D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8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F1C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5D6570F0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52654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&lt;50 m 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C5954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BCC3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5 (10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779D5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 (1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9BE4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8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5010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6B44A3B0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A89A5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50</w:t>
            </w:r>
            <w:r w:rsidRPr="001230AD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1230AD">
              <w:rPr>
                <w:rFonts w:ascii="Arial" w:hAnsi="Arial" w:cs="Arial"/>
                <w:sz w:val="16"/>
                <w:szCs w:val="16"/>
              </w:rPr>
              <w:t>200 m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F4C59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097C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6 (12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C400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235D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5 (20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9AB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6055BDBC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89A23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00</w:t>
            </w:r>
            <w:r w:rsidRPr="001230AD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1230AD">
              <w:rPr>
                <w:rFonts w:ascii="Arial" w:hAnsi="Arial" w:cs="Arial"/>
                <w:sz w:val="16"/>
                <w:szCs w:val="16"/>
              </w:rPr>
              <w:t>500 m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E0CA7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37A2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 (8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414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4 (1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5262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47CD5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02E5690A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CC4A4" w14:textId="77777777" w:rsidR="003E7ACE" w:rsidRPr="001230AD" w:rsidRDefault="003E7ACE" w:rsidP="003E7ACE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&gt;500 m 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9E46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49CF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2 (65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6E97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7 (6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D23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5 (62.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9AE6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0EE4A20F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4527" w14:textId="77777777" w:rsidR="003E7ACE" w:rsidRPr="001230AD" w:rsidRDefault="003E7ACE" w:rsidP="003E7AC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Rehospitalizations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BC92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6D78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5 (51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7092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3 (5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A5A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2 (50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25EC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</w:tr>
      <w:tr w:rsidR="001230AD" w:rsidRPr="001230AD" w14:paraId="3B8E2718" w14:textId="77777777" w:rsidTr="00AC014A">
        <w:trPr>
          <w:trHeight w:val="136"/>
          <w:jc w:val="center"/>
        </w:trPr>
        <w:tc>
          <w:tcPr>
            <w:tcW w:w="6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9CC53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urrent employment stat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72CF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1CFA" w14:textId="77777777" w:rsidR="003E7ACE" w:rsidRPr="001230AD" w:rsidRDefault="003E7ACE" w:rsidP="003E7AC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1A25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</w:tr>
      <w:tr w:rsidR="001230AD" w:rsidRPr="001230AD" w14:paraId="06D1BBAC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E99BC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Full-time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employment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AF3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633ABCB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5F670D0D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91A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0 (20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822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8 (3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D5355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8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C80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2533353F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96F41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Part-time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employment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DEC2C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52D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4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C96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4A48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8BCE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1367C079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E7121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Occasional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employment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6BE27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9BCB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0E4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18FA2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004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2ED1011B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8E2B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Unemployed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DC18B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B4A2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4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7B1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B5C8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 (8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76D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0B281999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2AF9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Retired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154D8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0B9C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23 (46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338C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2 (4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5A99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1 (45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FA5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5E2EA797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AB516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Long-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term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1D0CD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43112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2 (24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B6F42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 (1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80A3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9 (37.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FEF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1D9758F8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045D7" w14:textId="77777777" w:rsidR="003E7ACE" w:rsidRPr="001230AD" w:rsidRDefault="003E7ACE" w:rsidP="003E7AC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  <w:lang w:val="en-US"/>
              </w:rPr>
              <w:t>Change in employment status since ill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17D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402B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8 (36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96F1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7 (2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9C5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1 (45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B1A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</w:tr>
      <w:tr w:rsidR="001230AD" w:rsidRPr="001230AD" w14:paraId="10E5CE79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CDAE3" w14:textId="77777777" w:rsidR="003E7ACE" w:rsidRPr="001230AD" w:rsidRDefault="003E7ACE" w:rsidP="003E7AC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Change in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family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62A8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A64B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6 (12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7B5D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241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5 (20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738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1230AD" w:rsidRPr="001230AD" w14:paraId="52B00BB5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B5EC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 xml:space="preserve">In a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relationship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600E4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D02B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E2927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B4F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C5A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455FBEE4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E0FBF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Separated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EE8EF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AC46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EA53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55FC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7BD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52885417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B12FD" w14:textId="77777777" w:rsidR="003E7ACE" w:rsidRPr="001230AD" w:rsidRDefault="003E7ACE" w:rsidP="003E7ACE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Parenthood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42570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1600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16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1CF72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03343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6BED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30AD" w:rsidRPr="001230AD" w14:paraId="2F234689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ECCE6" w14:textId="77777777" w:rsidR="003E7ACE" w:rsidRPr="001230AD" w:rsidRDefault="003E7ACE" w:rsidP="003E7AC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lastRenderedPageBreak/>
              <w:t>Augmented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alcohol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consumption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76586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230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BAF1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2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693B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E4128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6554D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4.2)</w:t>
            </w:r>
          </w:p>
        </w:tc>
      </w:tr>
      <w:tr w:rsidR="001230AD" w:rsidRPr="001230AD" w14:paraId="10798BB4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5CE42" w14:textId="77777777" w:rsidR="003E7ACE" w:rsidRPr="001230AD" w:rsidRDefault="003E7ACE" w:rsidP="003E7AC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Augmented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tobacco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consumption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A7AC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B4854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2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85F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B6C69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B041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1 (4.2)</w:t>
            </w:r>
          </w:p>
        </w:tc>
      </w:tr>
      <w:tr w:rsidR="003E7ACE" w:rsidRPr="001230AD" w14:paraId="678ABACF" w14:textId="77777777" w:rsidTr="00AC014A">
        <w:trPr>
          <w:trHeight w:val="136"/>
          <w:jc w:val="center"/>
        </w:trPr>
        <w:tc>
          <w:tcPr>
            <w:tcW w:w="4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130AA" w14:textId="77777777" w:rsidR="003E7ACE" w:rsidRPr="001230AD" w:rsidRDefault="003E7ACE" w:rsidP="003E7AC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Augmented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  <w:r w:rsidRPr="001230A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230AD">
              <w:rPr>
                <w:rFonts w:ascii="Arial" w:hAnsi="Arial" w:cs="Arial"/>
                <w:sz w:val="16"/>
                <w:szCs w:val="16"/>
              </w:rPr>
              <w:t>consumption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4AD0B" w14:textId="77777777" w:rsidR="003E7ACE" w:rsidRPr="001230AD" w:rsidRDefault="003E7ACE" w:rsidP="003E7ACE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5D2F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93EA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5488E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538B" w14:textId="77777777" w:rsidR="003E7ACE" w:rsidRPr="001230AD" w:rsidRDefault="003E7ACE" w:rsidP="003E7AC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0AD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502D83B2" w14:textId="77777777" w:rsidR="003F6803" w:rsidRPr="001230AD" w:rsidRDefault="003F6803" w:rsidP="003F6803">
      <w:pPr>
        <w:spacing w:after="0" w:line="240" w:lineRule="auto"/>
        <w:rPr>
          <w:b/>
          <w:lang w:val="en-US"/>
        </w:rPr>
      </w:pPr>
    </w:p>
    <w:p w14:paraId="7D221E19" w14:textId="77777777" w:rsidR="003F6803" w:rsidRPr="001230AD" w:rsidRDefault="003F6803" w:rsidP="003F6803">
      <w:pPr>
        <w:spacing w:after="0" w:line="240" w:lineRule="auto"/>
        <w:rPr>
          <w:b/>
          <w:lang w:val="en-US"/>
        </w:rPr>
      </w:pPr>
    </w:p>
    <w:p w14:paraId="20E9AE81" w14:textId="4B7AFA1E" w:rsidR="003F6803" w:rsidRPr="001230AD" w:rsidRDefault="003F6803" w:rsidP="003F6803">
      <w:pPr>
        <w:jc w:val="both"/>
        <w:rPr>
          <w:lang w:val="en-US"/>
        </w:rPr>
      </w:pPr>
      <w:r w:rsidRPr="001230AD">
        <w:rPr>
          <w:lang w:val="en-US"/>
        </w:rPr>
        <w:t xml:space="preserve">SAPS II, Simplified Acute Physiology Scale II; </w:t>
      </w:r>
      <w:r w:rsidR="000D3785" w:rsidRPr="001230AD">
        <w:rPr>
          <w:lang w:val="en-GB"/>
        </w:rPr>
        <w:t xml:space="preserve">SOFA, sequential organ failure assessment ; </w:t>
      </w:r>
      <w:r w:rsidRPr="001230AD">
        <w:rPr>
          <w:lang w:val="en-US"/>
        </w:rPr>
        <w:t xml:space="preserve">NSTI, Necrotizing Soft Tissue Infection; ADL, Activities of Daily Living scale ; IADL, Instrumental Activities of Daily Living scale ; HAD-A, Hospital Anxiety and Depression scale - Anxiety ; HAD-D, Hospital Anxiety and Depression scale - Depression ;IES-R, Impact of Events Scale </w:t>
      </w:r>
      <w:r w:rsidR="00930BD2" w:rsidRPr="001230AD">
        <w:rPr>
          <w:lang w:val="en-US"/>
        </w:rPr>
        <w:t>–</w:t>
      </w:r>
      <w:r w:rsidRPr="001230AD">
        <w:rPr>
          <w:lang w:val="en-US"/>
        </w:rPr>
        <w:t>Revised</w:t>
      </w:r>
      <w:r w:rsidR="00930BD2" w:rsidRPr="001230AD">
        <w:rPr>
          <w:lang w:val="en-US"/>
        </w:rPr>
        <w:t xml:space="preserve">; </w:t>
      </w:r>
      <w:r w:rsidR="00930BD2" w:rsidRPr="001230AD">
        <w:rPr>
          <w:b/>
          <w:lang w:val="en-GB"/>
        </w:rPr>
        <w:t>bolded</w:t>
      </w:r>
      <w:r w:rsidR="00930BD2" w:rsidRPr="001230AD">
        <w:rPr>
          <w:lang w:val="en-GB"/>
        </w:rPr>
        <w:t xml:space="preserve"> p-values are significant at the 0.05 level.</w:t>
      </w:r>
    </w:p>
    <w:p w14:paraId="3FD8436F" w14:textId="77777777" w:rsidR="003F6803" w:rsidRPr="001230AD" w:rsidRDefault="003F6803" w:rsidP="003F6803">
      <w:pPr>
        <w:spacing w:after="0" w:line="240" w:lineRule="auto"/>
        <w:rPr>
          <w:b/>
          <w:lang w:val="en-US"/>
        </w:rPr>
      </w:pPr>
    </w:p>
    <w:p w14:paraId="463040DC" w14:textId="7F819347" w:rsidR="00C35A5B" w:rsidRPr="001230AD" w:rsidRDefault="00C35A5B" w:rsidP="003F6803">
      <w:pPr>
        <w:rPr>
          <w:lang w:val="en-GB"/>
        </w:rPr>
      </w:pPr>
    </w:p>
    <w:sectPr w:rsidR="00C35A5B" w:rsidRPr="001230AD" w:rsidSect="00D00C08">
      <w:pgSz w:w="11906" w:h="16838"/>
      <w:pgMar w:top="450" w:right="720" w:bottom="45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0D7F09"/>
    <w:multiLevelType w:val="hybridMultilevel"/>
    <w:tmpl w:val="BA36308A"/>
    <w:lvl w:ilvl="0" w:tplc="8C621862">
      <w:start w:val="6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14CC4"/>
    <w:multiLevelType w:val="multilevel"/>
    <w:tmpl w:val="A85C3A00"/>
    <w:lvl w:ilvl="0">
      <w:start w:val="1"/>
      <w:numFmt w:val="upperRoman"/>
      <w:pStyle w:val="Titre1"/>
      <w:lvlText w:val="%1."/>
      <w:lvlJc w:val="right"/>
      <w:pPr>
        <w:ind w:left="720" w:hanging="360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ind w:left="1077" w:hanging="793"/>
      </w:pPr>
      <w:rPr>
        <w:rFonts w:cs="Times New Roman" w:hint="default"/>
      </w:rPr>
    </w:lvl>
    <w:lvl w:ilvl="2">
      <w:start w:val="1"/>
      <w:numFmt w:val="lowerLetter"/>
      <w:pStyle w:val="Titre3"/>
      <w:suff w:val="space"/>
      <w:lvlText w:val="%1.%2.%3."/>
      <w:lvlJc w:val="right"/>
      <w:pPr>
        <w:ind w:left="1701" w:hanging="283"/>
      </w:pPr>
      <w:rPr>
        <w:rFonts w:cs="Times New Roman" w:hint="default"/>
      </w:rPr>
    </w:lvl>
    <w:lvl w:ilvl="3">
      <w:start w:val="1"/>
      <w:numFmt w:val="lowerRoman"/>
      <w:pStyle w:val="Titre4"/>
      <w:suff w:val="space"/>
      <w:lvlText w:val="%1.%2.%3.%4."/>
      <w:lvlJc w:val="left"/>
      <w:pPr>
        <w:ind w:left="2268" w:hanging="1417"/>
      </w:pPr>
      <w:rPr>
        <w:rFonts w:cs="Times New Roman" w:hint="default"/>
      </w:rPr>
    </w:lvl>
    <w:lvl w:ilvl="4">
      <w:start w:val="1"/>
      <w:numFmt w:val="none"/>
      <w:pStyle w:val="Titre5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2" w15:restartNumberingAfterBreak="0">
    <w:nsid w:val="46A5605A"/>
    <w:multiLevelType w:val="hybridMultilevel"/>
    <w:tmpl w:val="2C562B7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69897545"/>
    <w:multiLevelType w:val="hybridMultilevel"/>
    <w:tmpl w:val="0A2C91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8DE"/>
    <w:rsid w:val="00002314"/>
    <w:rsid w:val="0000642A"/>
    <w:rsid w:val="000070AE"/>
    <w:rsid w:val="0001131C"/>
    <w:rsid w:val="00022ADF"/>
    <w:rsid w:val="00027EC7"/>
    <w:rsid w:val="00031702"/>
    <w:rsid w:val="000323EE"/>
    <w:rsid w:val="00051E16"/>
    <w:rsid w:val="000560A3"/>
    <w:rsid w:val="00056125"/>
    <w:rsid w:val="00065867"/>
    <w:rsid w:val="000660B1"/>
    <w:rsid w:val="00071E50"/>
    <w:rsid w:val="00095F79"/>
    <w:rsid w:val="000A22CB"/>
    <w:rsid w:val="000A2935"/>
    <w:rsid w:val="000D3785"/>
    <w:rsid w:val="000D5A62"/>
    <w:rsid w:val="000F1307"/>
    <w:rsid w:val="000F5DA1"/>
    <w:rsid w:val="00112744"/>
    <w:rsid w:val="001146FC"/>
    <w:rsid w:val="0011510E"/>
    <w:rsid w:val="001230AD"/>
    <w:rsid w:val="00135593"/>
    <w:rsid w:val="00135F7D"/>
    <w:rsid w:val="00136B12"/>
    <w:rsid w:val="001402B4"/>
    <w:rsid w:val="001720E3"/>
    <w:rsid w:val="001961C1"/>
    <w:rsid w:val="0019704F"/>
    <w:rsid w:val="00197989"/>
    <w:rsid w:val="001A3F9D"/>
    <w:rsid w:val="001A6DAF"/>
    <w:rsid w:val="001B1A25"/>
    <w:rsid w:val="001D404D"/>
    <w:rsid w:val="001E0D3E"/>
    <w:rsid w:val="001F602F"/>
    <w:rsid w:val="001F6F42"/>
    <w:rsid w:val="00211290"/>
    <w:rsid w:val="00211C65"/>
    <w:rsid w:val="00224A4A"/>
    <w:rsid w:val="00284A9F"/>
    <w:rsid w:val="00294964"/>
    <w:rsid w:val="0029762B"/>
    <w:rsid w:val="002A131C"/>
    <w:rsid w:val="002A2DF4"/>
    <w:rsid w:val="002A4967"/>
    <w:rsid w:val="002B2369"/>
    <w:rsid w:val="002B2CE0"/>
    <w:rsid w:val="002B57C6"/>
    <w:rsid w:val="002C162E"/>
    <w:rsid w:val="002C3A42"/>
    <w:rsid w:val="002D29A3"/>
    <w:rsid w:val="002E3017"/>
    <w:rsid w:val="002F1D16"/>
    <w:rsid w:val="002F3765"/>
    <w:rsid w:val="002F47BC"/>
    <w:rsid w:val="002F5939"/>
    <w:rsid w:val="002F6A9E"/>
    <w:rsid w:val="00311FCC"/>
    <w:rsid w:val="003159A4"/>
    <w:rsid w:val="00315B2A"/>
    <w:rsid w:val="00321E55"/>
    <w:rsid w:val="00330F0D"/>
    <w:rsid w:val="0033144F"/>
    <w:rsid w:val="00333EA6"/>
    <w:rsid w:val="00340E67"/>
    <w:rsid w:val="00350CDB"/>
    <w:rsid w:val="0035318F"/>
    <w:rsid w:val="00356D5F"/>
    <w:rsid w:val="00392C3B"/>
    <w:rsid w:val="00393CB1"/>
    <w:rsid w:val="003972B4"/>
    <w:rsid w:val="003A27AE"/>
    <w:rsid w:val="003B66F8"/>
    <w:rsid w:val="003C157C"/>
    <w:rsid w:val="003C1B3C"/>
    <w:rsid w:val="003C1E19"/>
    <w:rsid w:val="003C51DF"/>
    <w:rsid w:val="003D4481"/>
    <w:rsid w:val="003E69B6"/>
    <w:rsid w:val="003E7ACE"/>
    <w:rsid w:val="003F0D1E"/>
    <w:rsid w:val="003F259A"/>
    <w:rsid w:val="003F6803"/>
    <w:rsid w:val="0040673A"/>
    <w:rsid w:val="00406909"/>
    <w:rsid w:val="004078BF"/>
    <w:rsid w:val="004202A3"/>
    <w:rsid w:val="00425D56"/>
    <w:rsid w:val="00440478"/>
    <w:rsid w:val="00442086"/>
    <w:rsid w:val="00450697"/>
    <w:rsid w:val="00461F5A"/>
    <w:rsid w:val="00462DF4"/>
    <w:rsid w:val="00472A91"/>
    <w:rsid w:val="00473BE7"/>
    <w:rsid w:val="00483F52"/>
    <w:rsid w:val="004865EB"/>
    <w:rsid w:val="004A036C"/>
    <w:rsid w:val="004A4882"/>
    <w:rsid w:val="004B2BB3"/>
    <w:rsid w:val="004B2C55"/>
    <w:rsid w:val="004B3093"/>
    <w:rsid w:val="004E233B"/>
    <w:rsid w:val="004E3FD7"/>
    <w:rsid w:val="004E671C"/>
    <w:rsid w:val="005168CC"/>
    <w:rsid w:val="00535E0A"/>
    <w:rsid w:val="00546D25"/>
    <w:rsid w:val="00564DA2"/>
    <w:rsid w:val="0057004D"/>
    <w:rsid w:val="0057336F"/>
    <w:rsid w:val="00582564"/>
    <w:rsid w:val="005A0052"/>
    <w:rsid w:val="005A372D"/>
    <w:rsid w:val="005A4BD5"/>
    <w:rsid w:val="005B4209"/>
    <w:rsid w:val="005C596B"/>
    <w:rsid w:val="005C74A2"/>
    <w:rsid w:val="005E205C"/>
    <w:rsid w:val="005E3528"/>
    <w:rsid w:val="005E4A87"/>
    <w:rsid w:val="00607AAE"/>
    <w:rsid w:val="00617468"/>
    <w:rsid w:val="0062677E"/>
    <w:rsid w:val="00634717"/>
    <w:rsid w:val="00634CB7"/>
    <w:rsid w:val="00635BA1"/>
    <w:rsid w:val="00636BA6"/>
    <w:rsid w:val="00636BB9"/>
    <w:rsid w:val="006422AC"/>
    <w:rsid w:val="006465F0"/>
    <w:rsid w:val="006536E6"/>
    <w:rsid w:val="00653A91"/>
    <w:rsid w:val="00665699"/>
    <w:rsid w:val="00680641"/>
    <w:rsid w:val="00696B57"/>
    <w:rsid w:val="006C2752"/>
    <w:rsid w:val="006C6108"/>
    <w:rsid w:val="006D5314"/>
    <w:rsid w:val="006E02C6"/>
    <w:rsid w:val="006E1D72"/>
    <w:rsid w:val="006F260F"/>
    <w:rsid w:val="006F5EED"/>
    <w:rsid w:val="00700AA5"/>
    <w:rsid w:val="0070176F"/>
    <w:rsid w:val="007216DF"/>
    <w:rsid w:val="00732A65"/>
    <w:rsid w:val="00733AE8"/>
    <w:rsid w:val="00744E9C"/>
    <w:rsid w:val="007452F5"/>
    <w:rsid w:val="007520A2"/>
    <w:rsid w:val="0076461E"/>
    <w:rsid w:val="007738F8"/>
    <w:rsid w:val="0079792A"/>
    <w:rsid w:val="00797963"/>
    <w:rsid w:val="007A22C5"/>
    <w:rsid w:val="007A4B8A"/>
    <w:rsid w:val="007B63BE"/>
    <w:rsid w:val="007C7D25"/>
    <w:rsid w:val="007D3562"/>
    <w:rsid w:val="007F32BA"/>
    <w:rsid w:val="007F45C8"/>
    <w:rsid w:val="00803086"/>
    <w:rsid w:val="00807FF0"/>
    <w:rsid w:val="0081028D"/>
    <w:rsid w:val="0081056F"/>
    <w:rsid w:val="008250D6"/>
    <w:rsid w:val="00827189"/>
    <w:rsid w:val="00840FF6"/>
    <w:rsid w:val="00855660"/>
    <w:rsid w:val="0086753F"/>
    <w:rsid w:val="00867D97"/>
    <w:rsid w:val="00871F25"/>
    <w:rsid w:val="00874821"/>
    <w:rsid w:val="00877989"/>
    <w:rsid w:val="008808AC"/>
    <w:rsid w:val="008868CC"/>
    <w:rsid w:val="00897CB3"/>
    <w:rsid w:val="008B1B33"/>
    <w:rsid w:val="008B7C86"/>
    <w:rsid w:val="008C188E"/>
    <w:rsid w:val="008C43F1"/>
    <w:rsid w:val="008D1F64"/>
    <w:rsid w:val="008D4732"/>
    <w:rsid w:val="008D6A7E"/>
    <w:rsid w:val="008E599E"/>
    <w:rsid w:val="008F308F"/>
    <w:rsid w:val="008F53D7"/>
    <w:rsid w:val="00913895"/>
    <w:rsid w:val="009150E0"/>
    <w:rsid w:val="00920852"/>
    <w:rsid w:val="00920B19"/>
    <w:rsid w:val="009223DD"/>
    <w:rsid w:val="0093072E"/>
    <w:rsid w:val="0093078B"/>
    <w:rsid w:val="00930BD2"/>
    <w:rsid w:val="009314B1"/>
    <w:rsid w:val="009379BF"/>
    <w:rsid w:val="00940849"/>
    <w:rsid w:val="00940C2E"/>
    <w:rsid w:val="0094601D"/>
    <w:rsid w:val="00946B8A"/>
    <w:rsid w:val="00961998"/>
    <w:rsid w:val="00961AEF"/>
    <w:rsid w:val="00965EA9"/>
    <w:rsid w:val="00980931"/>
    <w:rsid w:val="00994CF6"/>
    <w:rsid w:val="00996547"/>
    <w:rsid w:val="009B7BB1"/>
    <w:rsid w:val="009C12BD"/>
    <w:rsid w:val="009D2236"/>
    <w:rsid w:val="009E5837"/>
    <w:rsid w:val="009E6AFA"/>
    <w:rsid w:val="00A03D78"/>
    <w:rsid w:val="00A477F1"/>
    <w:rsid w:val="00A519B2"/>
    <w:rsid w:val="00A55EEB"/>
    <w:rsid w:val="00A716F9"/>
    <w:rsid w:val="00A8356A"/>
    <w:rsid w:val="00A84ED4"/>
    <w:rsid w:val="00A933F4"/>
    <w:rsid w:val="00A95B39"/>
    <w:rsid w:val="00AA1A40"/>
    <w:rsid w:val="00AA1F34"/>
    <w:rsid w:val="00AC06F2"/>
    <w:rsid w:val="00AC490C"/>
    <w:rsid w:val="00AC6F7A"/>
    <w:rsid w:val="00AF1B72"/>
    <w:rsid w:val="00B0072F"/>
    <w:rsid w:val="00B05D70"/>
    <w:rsid w:val="00B10A0D"/>
    <w:rsid w:val="00B15368"/>
    <w:rsid w:val="00B5166F"/>
    <w:rsid w:val="00B55416"/>
    <w:rsid w:val="00B641C1"/>
    <w:rsid w:val="00B719F0"/>
    <w:rsid w:val="00B83C94"/>
    <w:rsid w:val="00BA24A9"/>
    <w:rsid w:val="00BB7A05"/>
    <w:rsid w:val="00BC6BFF"/>
    <w:rsid w:val="00BD3485"/>
    <w:rsid w:val="00BE0F58"/>
    <w:rsid w:val="00BE4712"/>
    <w:rsid w:val="00C03A66"/>
    <w:rsid w:val="00C050A8"/>
    <w:rsid w:val="00C172F1"/>
    <w:rsid w:val="00C22DEB"/>
    <w:rsid w:val="00C35A5B"/>
    <w:rsid w:val="00C569C6"/>
    <w:rsid w:val="00C65538"/>
    <w:rsid w:val="00C7168F"/>
    <w:rsid w:val="00C73153"/>
    <w:rsid w:val="00C82E75"/>
    <w:rsid w:val="00C82FA2"/>
    <w:rsid w:val="00C84B16"/>
    <w:rsid w:val="00C8721D"/>
    <w:rsid w:val="00CA1AA6"/>
    <w:rsid w:val="00CA5574"/>
    <w:rsid w:val="00CA7448"/>
    <w:rsid w:val="00CC2194"/>
    <w:rsid w:val="00CC3FB3"/>
    <w:rsid w:val="00CD3058"/>
    <w:rsid w:val="00CD6C43"/>
    <w:rsid w:val="00CF317C"/>
    <w:rsid w:val="00D00C08"/>
    <w:rsid w:val="00D00F12"/>
    <w:rsid w:val="00D032B5"/>
    <w:rsid w:val="00D04C96"/>
    <w:rsid w:val="00D108FF"/>
    <w:rsid w:val="00D142A6"/>
    <w:rsid w:val="00D16D0F"/>
    <w:rsid w:val="00D300F5"/>
    <w:rsid w:val="00D41658"/>
    <w:rsid w:val="00D55D8E"/>
    <w:rsid w:val="00D60F0B"/>
    <w:rsid w:val="00D675AA"/>
    <w:rsid w:val="00D77FD1"/>
    <w:rsid w:val="00D859A9"/>
    <w:rsid w:val="00D87368"/>
    <w:rsid w:val="00D952E7"/>
    <w:rsid w:val="00DB31C7"/>
    <w:rsid w:val="00DD30E9"/>
    <w:rsid w:val="00DD5B90"/>
    <w:rsid w:val="00DE1D30"/>
    <w:rsid w:val="00DE20F5"/>
    <w:rsid w:val="00DE26E0"/>
    <w:rsid w:val="00DE32D1"/>
    <w:rsid w:val="00DF0A48"/>
    <w:rsid w:val="00DF749A"/>
    <w:rsid w:val="00E01B9D"/>
    <w:rsid w:val="00E024E2"/>
    <w:rsid w:val="00E02A33"/>
    <w:rsid w:val="00E12203"/>
    <w:rsid w:val="00E13EAC"/>
    <w:rsid w:val="00E26029"/>
    <w:rsid w:val="00E3436D"/>
    <w:rsid w:val="00E35016"/>
    <w:rsid w:val="00E40BA1"/>
    <w:rsid w:val="00E416C5"/>
    <w:rsid w:val="00E6124E"/>
    <w:rsid w:val="00E625EB"/>
    <w:rsid w:val="00E631BC"/>
    <w:rsid w:val="00E72FE3"/>
    <w:rsid w:val="00E803A3"/>
    <w:rsid w:val="00E83A65"/>
    <w:rsid w:val="00E92BDE"/>
    <w:rsid w:val="00E960A3"/>
    <w:rsid w:val="00EA26F8"/>
    <w:rsid w:val="00EA6F44"/>
    <w:rsid w:val="00EB6778"/>
    <w:rsid w:val="00EB6DD9"/>
    <w:rsid w:val="00ED3BCD"/>
    <w:rsid w:val="00ED4262"/>
    <w:rsid w:val="00EE0910"/>
    <w:rsid w:val="00EE4974"/>
    <w:rsid w:val="00EF0CEF"/>
    <w:rsid w:val="00EF2B9D"/>
    <w:rsid w:val="00EF36FE"/>
    <w:rsid w:val="00F0006D"/>
    <w:rsid w:val="00F00A14"/>
    <w:rsid w:val="00F12A4B"/>
    <w:rsid w:val="00F44634"/>
    <w:rsid w:val="00F57077"/>
    <w:rsid w:val="00F61A17"/>
    <w:rsid w:val="00F620B1"/>
    <w:rsid w:val="00F66772"/>
    <w:rsid w:val="00F6763A"/>
    <w:rsid w:val="00F736A0"/>
    <w:rsid w:val="00F73B4F"/>
    <w:rsid w:val="00F75362"/>
    <w:rsid w:val="00F864FE"/>
    <w:rsid w:val="00FA3E31"/>
    <w:rsid w:val="00FC3898"/>
    <w:rsid w:val="00FD1193"/>
    <w:rsid w:val="00FE08A4"/>
    <w:rsid w:val="00FE68DE"/>
    <w:rsid w:val="00FE6FF2"/>
    <w:rsid w:val="00FF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DBF92"/>
  <w15:docId w15:val="{9AF686BF-AF1D-4F68-AE2E-2A5CBC25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E68DE"/>
    <w:pPr>
      <w:keepNext/>
      <w:keepLines/>
      <w:numPr>
        <w:numId w:val="1"/>
      </w:numPr>
      <w:spacing w:before="120" w:after="0" w:line="276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E68DE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68DE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="Times New Roman" w:eastAsiaTheme="majorEastAsia" w:hAnsi="Times New Roman" w:cs="Times New Roman"/>
      <w:b/>
      <w:bCs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E68DE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="Times New Roman" w:eastAsiaTheme="majorEastAsia" w:hAnsi="Times New Roman" w:cs="Times New Roman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E68DE"/>
    <w:pPr>
      <w:keepNext/>
      <w:keepLines/>
      <w:numPr>
        <w:ilvl w:val="4"/>
        <w:numId w:val="1"/>
      </w:numPr>
      <w:spacing w:before="200" w:after="0" w:line="276" w:lineRule="auto"/>
      <w:jc w:val="center"/>
      <w:outlineLvl w:val="4"/>
    </w:pPr>
    <w:rPr>
      <w:rFonts w:asciiTheme="majorHAnsi" w:eastAsiaTheme="majorEastAsia" w:hAnsiTheme="majorHAnsi" w:cs="Times New Roman"/>
      <w:b/>
      <w:sz w:val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68DE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E68DE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E68DE"/>
    <w:rPr>
      <w:rFonts w:ascii="Times New Roman" w:eastAsiaTheme="majorEastAsia" w:hAnsi="Times New Roman" w:cs="Times New Roman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FE68DE"/>
    <w:rPr>
      <w:rFonts w:ascii="Times New Roman" w:eastAsiaTheme="majorEastAsia" w:hAnsi="Times New Roman" w:cs="Times New Roman"/>
      <w:b/>
      <w:bCs/>
      <w:iCs/>
    </w:rPr>
  </w:style>
  <w:style w:type="character" w:customStyle="1" w:styleId="Titre5Car">
    <w:name w:val="Titre 5 Car"/>
    <w:basedOn w:val="Policepardfaut"/>
    <w:link w:val="Titre5"/>
    <w:uiPriority w:val="9"/>
    <w:rsid w:val="00FE68DE"/>
    <w:rPr>
      <w:rFonts w:asciiTheme="majorHAnsi" w:eastAsiaTheme="majorEastAsia" w:hAnsiTheme="majorHAnsi" w:cs="Times New Roman"/>
      <w:b/>
      <w:sz w:val="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6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8C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8868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68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68C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68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68C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D6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D6C43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A95B39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1A8F87-385D-4652-98C8-1F9BF3678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8</Words>
  <Characters>3788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</dc:creator>
  <cp:lastModifiedBy>DE PROST Nicolas</cp:lastModifiedBy>
  <cp:revision>5</cp:revision>
  <dcterms:created xsi:type="dcterms:W3CDTF">2021-05-17T08:35:00Z</dcterms:created>
  <dcterms:modified xsi:type="dcterms:W3CDTF">2021-05-17T08:37:00Z</dcterms:modified>
</cp:coreProperties>
</file>